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0C1D83" w14:textId="633962BB" w:rsidR="00213A62" w:rsidRPr="00213A62" w:rsidRDefault="00213A62" w:rsidP="00A44DE4">
      <w:pPr>
        <w:ind w:right="94"/>
        <w:rPr>
          <w:lang w:val="en-US"/>
        </w:rPr>
      </w:pPr>
    </w:p>
    <w:tbl>
      <w:tblPr>
        <w:tblStyle w:val="Grilledutableau"/>
        <w:tblW w:w="13874" w:type="dxa"/>
        <w:tblLook w:val="04A0" w:firstRow="1" w:lastRow="0" w:firstColumn="1" w:lastColumn="0" w:noHBand="0" w:noVBand="1"/>
      </w:tblPr>
      <w:tblGrid>
        <w:gridCol w:w="599"/>
        <w:gridCol w:w="885"/>
        <w:gridCol w:w="251"/>
        <w:gridCol w:w="634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</w:tblGrid>
      <w:tr w:rsidR="00A44DE4" w:rsidRPr="00213A62" w14:paraId="2EB5B3F2" w14:textId="77777777" w:rsidTr="00AE6F73">
        <w:trPr>
          <w:cantSplit/>
          <w:trHeight w:val="1425"/>
        </w:trPr>
        <w:tc>
          <w:tcPr>
            <w:tcW w:w="599" w:type="dxa"/>
            <w:tcBorders>
              <w:left w:val="nil"/>
              <w:right w:val="nil"/>
            </w:tcBorders>
          </w:tcPr>
          <w:p w14:paraId="7EE14145" w14:textId="77777777" w:rsidR="00390E36" w:rsidRPr="00213A62" w:rsidRDefault="00390E36" w:rsidP="001E157C">
            <w:pPr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right w:val="nil"/>
            </w:tcBorders>
            <w:textDirection w:val="btLr"/>
            <w:vAlign w:val="center"/>
          </w:tcPr>
          <w:p w14:paraId="2291DE18" w14:textId="1C4B0151" w:rsidR="00390E36" w:rsidRPr="00213A62" w:rsidRDefault="00390E36" w:rsidP="001E157C">
            <w:pPr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Class</w:t>
            </w:r>
            <w:r w:rsidRPr="00213A62">
              <w:rPr>
                <w:lang w:val="en-US"/>
              </w:rPr>
              <w:t xml:space="preserve"> I</w:t>
            </w:r>
          </w:p>
        </w:tc>
        <w:tc>
          <w:tcPr>
            <w:tcW w:w="885" w:type="dxa"/>
            <w:gridSpan w:val="2"/>
            <w:tcBorders>
              <w:left w:val="nil"/>
              <w:right w:val="nil"/>
            </w:tcBorders>
            <w:textDirection w:val="btLr"/>
            <w:vAlign w:val="center"/>
          </w:tcPr>
          <w:p w14:paraId="5101F318" w14:textId="77777777" w:rsidR="00390E36" w:rsidRPr="00213A62" w:rsidRDefault="00390E36" w:rsidP="001E157C">
            <w:pPr>
              <w:ind w:left="113" w:right="113"/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LTR</w:t>
            </w:r>
          </w:p>
        </w:tc>
        <w:tc>
          <w:tcPr>
            <w:tcW w:w="885" w:type="dxa"/>
            <w:tcBorders>
              <w:left w:val="nil"/>
              <w:right w:val="nil"/>
            </w:tcBorders>
            <w:textDirection w:val="btLr"/>
            <w:vAlign w:val="center"/>
          </w:tcPr>
          <w:p w14:paraId="52D7B848" w14:textId="77777777" w:rsidR="00390E36" w:rsidRPr="00213A62" w:rsidRDefault="00390E36" w:rsidP="001E157C">
            <w:pPr>
              <w:ind w:left="113" w:right="113"/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LARD</w:t>
            </w:r>
          </w:p>
        </w:tc>
        <w:tc>
          <w:tcPr>
            <w:tcW w:w="885" w:type="dxa"/>
            <w:tcBorders>
              <w:left w:val="nil"/>
              <w:right w:val="nil"/>
            </w:tcBorders>
            <w:textDirection w:val="btLr"/>
            <w:vAlign w:val="center"/>
          </w:tcPr>
          <w:p w14:paraId="38C596D2" w14:textId="77777777" w:rsidR="00390E36" w:rsidRPr="00213A62" w:rsidRDefault="00390E36" w:rsidP="001E157C">
            <w:pPr>
              <w:ind w:left="113" w:right="113"/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TRIM</w:t>
            </w:r>
          </w:p>
        </w:tc>
        <w:tc>
          <w:tcPr>
            <w:tcW w:w="885" w:type="dxa"/>
            <w:tcBorders>
              <w:left w:val="nil"/>
              <w:right w:val="nil"/>
            </w:tcBorders>
            <w:textDirection w:val="btLr"/>
            <w:vAlign w:val="center"/>
          </w:tcPr>
          <w:p w14:paraId="0F37C903" w14:textId="77777777" w:rsidR="00390E36" w:rsidRPr="00213A62" w:rsidRDefault="00390E36" w:rsidP="001E157C">
            <w:pPr>
              <w:ind w:left="113" w:right="113"/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DIRS</w:t>
            </w:r>
          </w:p>
        </w:tc>
        <w:tc>
          <w:tcPr>
            <w:tcW w:w="885" w:type="dxa"/>
            <w:tcBorders>
              <w:left w:val="nil"/>
              <w:right w:val="nil"/>
            </w:tcBorders>
            <w:textDirection w:val="btLr"/>
            <w:vAlign w:val="center"/>
          </w:tcPr>
          <w:p w14:paraId="6A273FF2" w14:textId="77777777" w:rsidR="00390E36" w:rsidRPr="00213A62" w:rsidRDefault="00390E36" w:rsidP="001E157C">
            <w:pPr>
              <w:ind w:left="113" w:right="113"/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Penelope</w:t>
            </w:r>
          </w:p>
        </w:tc>
        <w:tc>
          <w:tcPr>
            <w:tcW w:w="885" w:type="dxa"/>
            <w:tcBorders>
              <w:left w:val="nil"/>
              <w:right w:val="nil"/>
            </w:tcBorders>
            <w:textDirection w:val="btLr"/>
            <w:vAlign w:val="center"/>
          </w:tcPr>
          <w:p w14:paraId="7ECD082B" w14:textId="77777777" w:rsidR="00390E36" w:rsidRPr="00213A62" w:rsidRDefault="00390E36" w:rsidP="001E157C">
            <w:pPr>
              <w:ind w:left="113" w:right="113"/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LINE</w:t>
            </w:r>
          </w:p>
        </w:tc>
        <w:tc>
          <w:tcPr>
            <w:tcW w:w="885" w:type="dxa"/>
            <w:tcBorders>
              <w:left w:val="nil"/>
              <w:right w:val="nil"/>
            </w:tcBorders>
            <w:textDirection w:val="btLr"/>
            <w:vAlign w:val="center"/>
          </w:tcPr>
          <w:p w14:paraId="1ABF50FC" w14:textId="77777777" w:rsidR="00390E36" w:rsidRPr="00213A62" w:rsidRDefault="00390E36" w:rsidP="001E157C">
            <w:pPr>
              <w:ind w:left="113" w:right="113"/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SINE</w:t>
            </w:r>
          </w:p>
        </w:tc>
        <w:tc>
          <w:tcPr>
            <w:tcW w:w="885" w:type="dxa"/>
            <w:tcBorders>
              <w:left w:val="nil"/>
              <w:right w:val="nil"/>
            </w:tcBorders>
            <w:textDirection w:val="btLr"/>
            <w:vAlign w:val="center"/>
          </w:tcPr>
          <w:p w14:paraId="389294A9" w14:textId="7A322439" w:rsidR="00390E36" w:rsidRPr="00213A62" w:rsidRDefault="00390E36" w:rsidP="001E157C">
            <w:pPr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Class</w:t>
            </w:r>
            <w:r w:rsidRPr="00213A62">
              <w:rPr>
                <w:lang w:val="en-US"/>
              </w:rPr>
              <w:t xml:space="preserve"> II</w:t>
            </w:r>
          </w:p>
        </w:tc>
        <w:tc>
          <w:tcPr>
            <w:tcW w:w="885" w:type="dxa"/>
            <w:tcBorders>
              <w:left w:val="nil"/>
              <w:right w:val="nil"/>
            </w:tcBorders>
            <w:textDirection w:val="btLr"/>
            <w:vAlign w:val="center"/>
          </w:tcPr>
          <w:p w14:paraId="6A5DEB50" w14:textId="77777777" w:rsidR="00390E36" w:rsidRPr="00213A62" w:rsidRDefault="00390E36" w:rsidP="001E157C">
            <w:pPr>
              <w:ind w:left="113" w:right="113"/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TIR</w:t>
            </w:r>
          </w:p>
        </w:tc>
        <w:tc>
          <w:tcPr>
            <w:tcW w:w="885" w:type="dxa"/>
            <w:tcBorders>
              <w:left w:val="nil"/>
              <w:right w:val="nil"/>
            </w:tcBorders>
            <w:textDirection w:val="btLr"/>
            <w:vAlign w:val="center"/>
          </w:tcPr>
          <w:p w14:paraId="301946B0" w14:textId="77777777" w:rsidR="00390E36" w:rsidRPr="00213A62" w:rsidRDefault="00390E36" w:rsidP="001E157C">
            <w:pPr>
              <w:ind w:left="113" w:right="113"/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MITE</w:t>
            </w:r>
          </w:p>
        </w:tc>
        <w:tc>
          <w:tcPr>
            <w:tcW w:w="885" w:type="dxa"/>
            <w:tcBorders>
              <w:left w:val="nil"/>
              <w:right w:val="nil"/>
            </w:tcBorders>
            <w:textDirection w:val="btLr"/>
            <w:vAlign w:val="center"/>
          </w:tcPr>
          <w:p w14:paraId="54B9939F" w14:textId="77777777" w:rsidR="00390E36" w:rsidRPr="00213A62" w:rsidRDefault="00390E36" w:rsidP="001E157C">
            <w:pPr>
              <w:ind w:left="113" w:right="113"/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Crypton</w:t>
            </w:r>
          </w:p>
        </w:tc>
        <w:tc>
          <w:tcPr>
            <w:tcW w:w="885" w:type="dxa"/>
            <w:tcBorders>
              <w:left w:val="nil"/>
              <w:right w:val="nil"/>
            </w:tcBorders>
            <w:textDirection w:val="btLr"/>
            <w:vAlign w:val="center"/>
          </w:tcPr>
          <w:p w14:paraId="6E6111C0" w14:textId="77777777" w:rsidR="00390E36" w:rsidRPr="00213A62" w:rsidRDefault="00390E36" w:rsidP="001E157C">
            <w:pPr>
              <w:ind w:left="113" w:right="113"/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Helitron</w:t>
            </w:r>
          </w:p>
        </w:tc>
        <w:tc>
          <w:tcPr>
            <w:tcW w:w="885" w:type="dxa"/>
            <w:tcBorders>
              <w:left w:val="nil"/>
              <w:right w:val="nil"/>
            </w:tcBorders>
            <w:textDirection w:val="btLr"/>
          </w:tcPr>
          <w:p w14:paraId="3464FB86" w14:textId="3AE511B3" w:rsidR="00390E36" w:rsidRPr="00213A62" w:rsidRDefault="00390E36" w:rsidP="001E157C">
            <w:pPr>
              <w:ind w:left="113" w:right="113"/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Maverick</w:t>
            </w:r>
          </w:p>
        </w:tc>
        <w:tc>
          <w:tcPr>
            <w:tcW w:w="885" w:type="dxa"/>
            <w:tcBorders>
              <w:left w:val="nil"/>
              <w:right w:val="nil"/>
            </w:tcBorders>
            <w:textDirection w:val="btLr"/>
            <w:vAlign w:val="center"/>
          </w:tcPr>
          <w:p w14:paraId="1CF2EE89" w14:textId="00E4E45C" w:rsidR="00390E36" w:rsidRPr="00213A62" w:rsidRDefault="00390E36" w:rsidP="001E157C">
            <w:pPr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Unclassified</w:t>
            </w:r>
          </w:p>
        </w:tc>
      </w:tr>
      <w:tr w:rsidR="00A44DE4" w:rsidRPr="00213A62" w14:paraId="702B65FF" w14:textId="77777777" w:rsidTr="00AE6F73">
        <w:trPr>
          <w:trHeight w:val="264"/>
        </w:trPr>
        <w:tc>
          <w:tcPr>
            <w:tcW w:w="173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1401E68" w14:textId="6F79040B" w:rsidR="00390E36" w:rsidRPr="00213A62" w:rsidRDefault="00390E36" w:rsidP="00F815B8">
            <w:pPr>
              <w:rPr>
                <w:lang w:val="en-US"/>
              </w:rPr>
            </w:pPr>
            <w:r w:rsidRPr="00F815B8">
              <w:rPr>
                <w:i/>
                <w:lang w:val="en-US"/>
              </w:rPr>
              <w:t>B. rapa</w:t>
            </w:r>
            <w:r w:rsidR="00FC328F">
              <w:rPr>
                <w:lang w:val="en-US"/>
              </w:rPr>
              <w:t xml:space="preserve"> ‘</w:t>
            </w:r>
            <w:r w:rsidRPr="00213A62">
              <w:rPr>
                <w:lang w:val="en-US"/>
              </w:rPr>
              <w:t>Chiifu</w:t>
            </w:r>
            <w:r w:rsidR="00FC328F">
              <w:rPr>
                <w:lang w:val="en-US"/>
              </w:rPr>
              <w:t>’</w:t>
            </w:r>
          </w:p>
        </w:tc>
        <w:tc>
          <w:tcPr>
            <w:tcW w:w="634" w:type="dxa"/>
            <w:tcBorders>
              <w:left w:val="nil"/>
              <w:bottom w:val="single" w:sz="4" w:space="0" w:color="auto"/>
              <w:right w:val="nil"/>
            </w:tcBorders>
          </w:tcPr>
          <w:p w14:paraId="33DB3122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7AF8A569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2FEEB8F6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743A8D1B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0544398D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256089B3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038F69B4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2FD6D16B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5F2CC418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536BBED5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6784E3B8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7020EAB9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4F5C64FB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39D9B617" w14:textId="21121FD8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</w:tr>
      <w:tr w:rsidR="00AE6F73" w:rsidRPr="00213A62" w14:paraId="2DBD157C" w14:textId="77777777" w:rsidTr="00AE6F73">
        <w:trPr>
          <w:trHeight w:val="264"/>
        </w:trPr>
        <w:tc>
          <w:tcPr>
            <w:tcW w:w="599" w:type="dxa"/>
            <w:tcBorders>
              <w:left w:val="nil"/>
              <w:bottom w:val="nil"/>
              <w:right w:val="nil"/>
            </w:tcBorders>
          </w:tcPr>
          <w:p w14:paraId="4BF4D914" w14:textId="77777777" w:rsidR="00AE6F73" w:rsidRPr="00213A62" w:rsidRDefault="00AE6F73" w:rsidP="001E157C">
            <w:pPr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A01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0B38AE68" w14:textId="3C7338E8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825</w:t>
            </w:r>
          </w:p>
        </w:tc>
        <w:tc>
          <w:tcPr>
            <w:tcW w:w="885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188792F7" w14:textId="2B5ADED2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698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241DD6A3" w14:textId="5822DD27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5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27BFFAF1" w14:textId="4C8B0A38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771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0B0AAD38" w14:textId="0D13D326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33A403A1" w14:textId="4C981340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362BF980" w14:textId="01274BCE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293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500F7E50" w14:textId="5B93D13C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74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7D6DA298" w14:textId="50CEDBD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58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720391C2" w14:textId="2AD59643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711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0DFBB917" w14:textId="5EF24E2C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527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0CF85358" w14:textId="10ADD2EA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10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2DA1FBFC" w14:textId="7781282E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80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19746D7C" w14:textId="30EF705C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55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3A4CC20C" w14:textId="6CB658CE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493</w:t>
            </w:r>
          </w:p>
        </w:tc>
      </w:tr>
      <w:tr w:rsidR="00AE6F73" w:rsidRPr="00213A62" w14:paraId="778A2083" w14:textId="77777777" w:rsidTr="00AE6F73">
        <w:trPr>
          <w:trHeight w:val="33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49EE08B1" w14:textId="77777777" w:rsidR="00AE6F73" w:rsidRPr="00213A62" w:rsidRDefault="00AE6F73" w:rsidP="001E157C">
            <w:pPr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A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0558D" w14:textId="2A79B971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606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EE79B" w14:textId="1ACBFF64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05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7CF91" w14:textId="1F1162EA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2D898" w14:textId="790C7EB3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53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C4723" w14:textId="6F65951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1F6BC" w14:textId="27162538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36F3B" w14:textId="179EAB4A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39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ED140" w14:textId="3D1DF679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9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E3B2C" w14:textId="41854976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5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0E64B" w14:textId="316014FA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66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FA6E2" w14:textId="4E117DE1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20B90" w14:textId="10171062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25686" w14:textId="5FDC4BC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8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70F3B" w14:textId="2154ED43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3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E29E6" w14:textId="521EEB7F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592</w:t>
            </w:r>
          </w:p>
        </w:tc>
      </w:tr>
      <w:tr w:rsidR="00AE6F73" w:rsidRPr="00213A62" w14:paraId="37D78EDF" w14:textId="77777777" w:rsidTr="00AE6F73">
        <w:trPr>
          <w:trHeight w:val="28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090E3821" w14:textId="77777777" w:rsidR="00AE6F73" w:rsidRPr="00213A62" w:rsidRDefault="00AE6F73" w:rsidP="001E157C">
            <w:pPr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A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C0B41" w14:textId="073D3DE8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20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8781A" w14:textId="537CADC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14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48632" w14:textId="71242DA5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CD7DA" w14:textId="13F7F82C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35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175B4" w14:textId="2AF872BF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3402" w14:textId="1856DD29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124B8" w14:textId="576F2437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36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A6136" w14:textId="5DCD4645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9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04190" w14:textId="270D9B50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6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00F59" w14:textId="500C0229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8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9A19A" w14:textId="77BBBE46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5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9435F" w14:textId="787F8C65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A76B7" w14:textId="503A0064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12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E94EF" w14:textId="5C2DE65A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4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93733" w14:textId="67EAE55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702</w:t>
            </w:r>
          </w:p>
        </w:tc>
      </w:tr>
      <w:tr w:rsidR="00AE6F73" w:rsidRPr="00213A62" w14:paraId="4CC9530A" w14:textId="77777777" w:rsidTr="00AE6F73">
        <w:trPr>
          <w:trHeight w:val="28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6390D7DA" w14:textId="77777777" w:rsidR="00AE6F73" w:rsidRPr="00213A62" w:rsidRDefault="00AE6F73" w:rsidP="001E157C">
            <w:pPr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A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5B40A" w14:textId="396DCC05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646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8C869" w14:textId="4438AE3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59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D49C0" w14:textId="4D812C81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309EA" w14:textId="6F95429A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58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03491" w14:textId="4C2903CF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D815B" w14:textId="5C83EB66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8625D" w14:textId="4BEA81A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58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26F9C" w14:textId="7E7D603F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1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0AE1B" w14:textId="2AE25D01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9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41427" w14:textId="4916BC9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56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60DE9" w14:textId="084EB74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8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07324" w14:textId="4EDA6D12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E2192" w14:textId="2C97278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6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2795A" w14:textId="3DD52829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4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A8A51" w14:textId="357281D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816</w:t>
            </w:r>
          </w:p>
        </w:tc>
      </w:tr>
      <w:tr w:rsidR="00AE6F73" w:rsidRPr="00213A62" w14:paraId="1918D46A" w14:textId="77777777" w:rsidTr="00AE6F73">
        <w:trPr>
          <w:trHeight w:val="28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62838C29" w14:textId="77777777" w:rsidR="00AE6F73" w:rsidRPr="00213A62" w:rsidRDefault="00AE6F73" w:rsidP="001E157C">
            <w:pPr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A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4DF74" w14:textId="04ECD461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931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D47D3" w14:textId="0C9C3F98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93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925AC" w14:textId="61406017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6FDEB" w14:textId="7DB34332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86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7F052" w14:textId="6125C422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B4C5C" w14:textId="00E226A5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D45B4" w14:textId="7EF136B1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25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7F3E4" w14:textId="06CC31B2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6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44215" w14:textId="629B2F63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37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7C15A" w14:textId="7675CBDE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64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14323" w14:textId="201AFAD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36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94AFA" w14:textId="4616A376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E4F62" w14:textId="6D89C207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1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03F69" w14:textId="58E5706A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3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85D1B" w14:textId="751685A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395</w:t>
            </w:r>
          </w:p>
        </w:tc>
      </w:tr>
      <w:tr w:rsidR="00AE6F73" w:rsidRPr="00213A62" w14:paraId="79252410" w14:textId="77777777" w:rsidTr="00AE6F73">
        <w:trPr>
          <w:trHeight w:val="28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6899A6DE" w14:textId="77777777" w:rsidR="00AE6F73" w:rsidRPr="00213A62" w:rsidRDefault="00AE6F73" w:rsidP="001E157C">
            <w:pPr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A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393F9" w14:textId="7C12F84A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672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0A4ED" w14:textId="7ECC22C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0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40066" w14:textId="785FC5F2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01CE7" w14:textId="0D39CD07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6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18736" w14:textId="7D7B3F9C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CEC6C" w14:textId="7C443B1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6C1DB" w14:textId="609C6953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29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7A123" w14:textId="6B81925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8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D867E" w14:textId="64D89AE7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D7440" w14:textId="64BB74D8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64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1AB58" w14:textId="067E7603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71E9F" w14:textId="3C820803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E7075" w14:textId="637A3A66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1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3C690" w14:textId="631F36B1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3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D2945" w14:textId="3F8203C3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701</w:t>
            </w:r>
          </w:p>
        </w:tc>
      </w:tr>
      <w:tr w:rsidR="00AE6F73" w:rsidRPr="00213A62" w14:paraId="15922150" w14:textId="77777777" w:rsidTr="00AE6F73">
        <w:trPr>
          <w:trHeight w:val="264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20E57E83" w14:textId="77777777" w:rsidR="00AE6F73" w:rsidRPr="00213A62" w:rsidRDefault="00AE6F73" w:rsidP="001E157C">
            <w:pPr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A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33571" w14:textId="79D7130C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508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5FF54" w14:textId="4B02B0F0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28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0F3BC" w14:textId="414AD183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3524F" w14:textId="6E545EC3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3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96077" w14:textId="35C44651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67ED1" w14:textId="45CA656C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BCA48" w14:textId="00A1AB77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38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BE208" w14:textId="553BB5C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9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B1762" w14:textId="6EBA041C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6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CF992" w14:textId="713CA9E5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57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F3041" w14:textId="3F4E9C9E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5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AFBC4" w14:textId="45DB3EE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5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952FC" w14:textId="0709E8A9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6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C10DB" w14:textId="222F57B7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4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18401" w14:textId="0D44C36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644</w:t>
            </w:r>
          </w:p>
        </w:tc>
      </w:tr>
      <w:tr w:rsidR="00AE6F73" w:rsidRPr="00213A62" w14:paraId="11A51E64" w14:textId="77777777" w:rsidTr="00AE6F73">
        <w:trPr>
          <w:trHeight w:val="28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2214B2C9" w14:textId="77777777" w:rsidR="00AE6F73" w:rsidRPr="00213A62" w:rsidRDefault="00AE6F73" w:rsidP="001E157C">
            <w:pPr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A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B8FC1" w14:textId="2209EC10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515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6A493" w14:textId="71B1F5E1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84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45D7E" w14:textId="5332B14C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36630" w14:textId="5AC8947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4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44136" w14:textId="5BF55E1E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6A589" w14:textId="6F289583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94857" w14:textId="02FCC305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59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92E11" w14:textId="35D2572E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1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8EA6A" w14:textId="61675AA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6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5ACBD" w14:textId="550E7CF5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78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0AC66" w14:textId="27DCA23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5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28172" w14:textId="5648D2D4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CDBB0" w14:textId="42CCF298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8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14209" w14:textId="4B839A6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3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4D0A6" w14:textId="12C7D59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650</w:t>
            </w:r>
          </w:p>
        </w:tc>
      </w:tr>
      <w:tr w:rsidR="00AE6F73" w:rsidRPr="00213A62" w14:paraId="43A1D06C" w14:textId="77777777" w:rsidTr="00AE6F73">
        <w:trPr>
          <w:trHeight w:val="28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068B8AA5" w14:textId="77777777" w:rsidR="00AE6F73" w:rsidRPr="00213A62" w:rsidRDefault="00AE6F73" w:rsidP="001E157C">
            <w:pPr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A0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284C7" w14:textId="175A9A3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652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C9FE9" w14:textId="09DBE477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0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F6A6A" w14:textId="53D85596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223E6" w14:textId="2D5849B7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58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7FBA7" w14:textId="2F10AC60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E325A" w14:textId="2DB1AFE0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E63C3" w14:textId="14B4E56A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23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60B1B" w14:textId="7AD1E075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8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4C76E" w14:textId="609CD73F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7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37869" w14:textId="7BFA77B5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67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F4FDA" w14:textId="52CF4334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6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733D7" w14:textId="745203D2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C8A30" w14:textId="096978A4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8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E1E8B" w14:textId="2E45EE0A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5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E0711" w14:textId="4BC9D3E4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657</w:t>
            </w:r>
          </w:p>
        </w:tc>
      </w:tr>
      <w:tr w:rsidR="00AE6F73" w:rsidRPr="00213A62" w14:paraId="4619D728" w14:textId="77777777" w:rsidTr="00AE6F73">
        <w:trPr>
          <w:trHeight w:val="28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31C59062" w14:textId="77777777" w:rsidR="00AE6F73" w:rsidRPr="00213A62" w:rsidRDefault="00AE6F73" w:rsidP="001E157C">
            <w:pPr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A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0DA0B" w14:textId="18D2BF00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559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994B0" w14:textId="67F62F6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49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A02BA" w14:textId="6A864CE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75B6F" w14:textId="3D420241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9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B7E34" w14:textId="285D4F82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5524D" w14:textId="1EBFE42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343C3" w14:textId="42A163C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4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B9058" w14:textId="447E4D98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7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D473B" w14:textId="3C739ACF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2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24BF2" w14:textId="3A06C1D4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65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84E84" w14:textId="3046B88F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9025C" w14:textId="242317EC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C4630" w14:textId="715987A2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6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BD625" w14:textId="12B535F5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D4CD7" w14:textId="4CE3C541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354</w:t>
            </w:r>
          </w:p>
        </w:tc>
      </w:tr>
      <w:tr w:rsidR="00A44DE4" w:rsidRPr="00213A62" w14:paraId="67A60C7F" w14:textId="77777777" w:rsidTr="00AE6F73">
        <w:trPr>
          <w:trHeight w:val="264"/>
        </w:trPr>
        <w:tc>
          <w:tcPr>
            <w:tcW w:w="148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242299E" w14:textId="469A3F04" w:rsidR="00390E36" w:rsidRPr="00213A62" w:rsidRDefault="00390E36" w:rsidP="00F815B8">
            <w:pPr>
              <w:rPr>
                <w:lang w:val="en-US"/>
              </w:rPr>
            </w:pPr>
            <w:r w:rsidRPr="00F815B8">
              <w:rPr>
                <w:i/>
                <w:lang w:val="en-US"/>
              </w:rPr>
              <w:t>B. rapa</w:t>
            </w:r>
            <w:r w:rsidR="00FC328F">
              <w:rPr>
                <w:lang w:val="en-US"/>
              </w:rPr>
              <w:t xml:space="preserve"> ‘</w:t>
            </w:r>
            <w:r w:rsidRPr="00213A62">
              <w:rPr>
                <w:lang w:val="en-US"/>
              </w:rPr>
              <w:t>Z1</w:t>
            </w:r>
            <w:r w:rsidR="00FC328F">
              <w:rPr>
                <w:lang w:val="en-US"/>
              </w:rPr>
              <w:t>’</w:t>
            </w:r>
            <w:bookmarkStart w:id="0" w:name="_GoBack"/>
            <w:bookmarkEnd w:id="0"/>
          </w:p>
        </w:tc>
        <w:tc>
          <w:tcPr>
            <w:tcW w:w="88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F436ABC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5862B46B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5DB04C1A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4F647C7A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5D0837E6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1F555BC2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28ADD5DA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2FF1E4C3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6DE1DB23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0CA0C6CD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0EF76E55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45506DC6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44948374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399015EE" w14:textId="74E3071B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</w:tr>
      <w:tr w:rsidR="00AE6F73" w:rsidRPr="00213A62" w14:paraId="7C459E5D" w14:textId="77777777" w:rsidTr="00AE6F73">
        <w:trPr>
          <w:trHeight w:val="285"/>
        </w:trPr>
        <w:tc>
          <w:tcPr>
            <w:tcW w:w="599" w:type="dxa"/>
            <w:tcBorders>
              <w:left w:val="nil"/>
              <w:bottom w:val="nil"/>
              <w:right w:val="nil"/>
            </w:tcBorders>
          </w:tcPr>
          <w:p w14:paraId="683A5773" w14:textId="77777777" w:rsidR="00AE6F73" w:rsidRPr="00213A62" w:rsidRDefault="00AE6F73" w:rsidP="001E157C">
            <w:pPr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A01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2139C586" w14:textId="21D4CE24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05</w:t>
            </w:r>
          </w:p>
        </w:tc>
        <w:tc>
          <w:tcPr>
            <w:tcW w:w="885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405B6AFD" w14:textId="7BF50F5E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121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0E24466D" w14:textId="035B969E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21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20AE8743" w14:textId="6BADDC79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338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6287C9A3" w14:textId="07F00D30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0E4F6A2E" w14:textId="1F36AE66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17A912C6" w14:textId="0FCD4F3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631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4C41E1EA" w14:textId="52654B8C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259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16849963" w14:textId="13100DC8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730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77FD3A76" w14:textId="69ED75EA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656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48B8B65B" w14:textId="55D17E0E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710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713893B4" w14:textId="60DDB613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8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228747A5" w14:textId="349EF2AF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139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2E751F82" w14:textId="50D1001C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98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3AD4441B" w14:textId="7CFE1885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883</w:t>
            </w:r>
          </w:p>
        </w:tc>
      </w:tr>
      <w:tr w:rsidR="00AE6F73" w:rsidRPr="00213A62" w14:paraId="78D034BB" w14:textId="77777777" w:rsidTr="00AE6F73">
        <w:trPr>
          <w:trHeight w:val="264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15D95ED5" w14:textId="77777777" w:rsidR="00AE6F73" w:rsidRPr="00213A62" w:rsidRDefault="00AE6F73" w:rsidP="001E157C">
            <w:pPr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A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7CD65" w14:textId="3AFFAB2A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27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F887C" w14:textId="7D56460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9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3F35C" w14:textId="71CA0164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2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BE2FE" w14:textId="6DA43AA8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34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00A8E" w14:textId="506B3D6F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1D329" w14:textId="3D20B5A6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EA31C" w14:textId="2AE5717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77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45380" w14:textId="3F3F3CCC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3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3FF50" w14:textId="780C3207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7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6612D" w14:textId="06E8212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6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ACF45" w14:textId="124D3462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7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E4E54" w14:textId="36DF4B33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FB233" w14:textId="2F54B4D3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16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2DA3E" w14:textId="5FA9DF90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1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42584" w14:textId="12F27A25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847</w:t>
            </w:r>
          </w:p>
        </w:tc>
      </w:tr>
      <w:tr w:rsidR="00AE6F73" w:rsidRPr="00213A62" w14:paraId="5D38F49A" w14:textId="77777777" w:rsidTr="00AE6F73">
        <w:trPr>
          <w:trHeight w:val="28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6683ECD5" w14:textId="77777777" w:rsidR="00AE6F73" w:rsidRPr="00213A62" w:rsidRDefault="00AE6F73" w:rsidP="001E157C">
            <w:pPr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A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18DCE" w14:textId="7B44A751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00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9FD4B" w14:textId="13D3D261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82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6D79F" w14:textId="403A81C5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2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AE37F" w14:textId="1F9134B1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3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67F31" w14:textId="209F20C7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A3E9D" w14:textId="13B927C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0CF46" w14:textId="413864BF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85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C79CA" w14:textId="2B7DD099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3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8FE32" w14:textId="14B855E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69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C8666" w14:textId="7EC51E7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8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CE6C7" w14:textId="6B2FA6D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68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E0D2D" w14:textId="1E210CB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C499F" w14:textId="74F22E6F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16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BD50B" w14:textId="09EC43A0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1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11D2C" w14:textId="47EB08CC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783</w:t>
            </w:r>
          </w:p>
        </w:tc>
      </w:tr>
      <w:tr w:rsidR="00AE6F73" w:rsidRPr="00213A62" w14:paraId="6231A1DA" w14:textId="77777777" w:rsidTr="00AE6F73">
        <w:trPr>
          <w:trHeight w:val="263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6D0CAD0E" w14:textId="77777777" w:rsidR="00AE6F73" w:rsidRPr="00213A62" w:rsidRDefault="00AE6F73" w:rsidP="001E157C">
            <w:pPr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A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7EE9F" w14:textId="1EBD5261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373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9F90B" w14:textId="600E05AA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86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3E614" w14:textId="14FC2DF7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E40E3" w14:textId="297C2317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3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C4A70" w14:textId="1A5AF257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07BD7" w14:textId="2E0FA3F0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B8FB8" w14:textId="2910E7BC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83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54A8E" w14:textId="0896DDF5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3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9FE37" w14:textId="1ECDBE7F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7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A7739" w14:textId="5611D458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75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C871E" w14:textId="050C1561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69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879B1" w14:textId="3B9CE2CF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15570" w14:textId="0CB5FE5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13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C55ED" w14:textId="3CEBDD1F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9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7973C" w14:textId="3F8ED5F6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899</w:t>
            </w:r>
          </w:p>
        </w:tc>
      </w:tr>
      <w:tr w:rsidR="00AE6F73" w:rsidRPr="00213A62" w14:paraId="6E5BD05B" w14:textId="77777777" w:rsidTr="00AE6F73">
        <w:trPr>
          <w:trHeight w:val="277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251B05DC" w14:textId="77777777" w:rsidR="00AE6F73" w:rsidRPr="00213A62" w:rsidRDefault="00AE6F73" w:rsidP="001E157C">
            <w:pPr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A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C7E59" w14:textId="65B32731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335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7E35E" w14:textId="24F36110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24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A481D" w14:textId="27DF699F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D7EDD" w14:textId="40E3C530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27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8C7B8" w14:textId="7D10A6C3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292BD" w14:textId="02DA8F5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46602" w14:textId="15BA9477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17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A0C41" w14:textId="31DE5D1E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19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4F5EE" w14:textId="3AA7281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56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B6203" w14:textId="39BA7657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3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BC98F" w14:textId="415ABBFA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55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03CD4" w14:textId="50EA2D87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A6E9B" w14:textId="42E1675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9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2EE6B" w14:textId="5C473406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5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1DEC3" w14:textId="32A3B0D5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3159</w:t>
            </w:r>
          </w:p>
        </w:tc>
      </w:tr>
      <w:tr w:rsidR="00AE6F73" w:rsidRPr="00213A62" w14:paraId="7657B00E" w14:textId="77777777" w:rsidTr="00AE6F73">
        <w:trPr>
          <w:trHeight w:val="28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53551404" w14:textId="77777777" w:rsidR="00AE6F73" w:rsidRPr="00213A62" w:rsidRDefault="00AE6F73" w:rsidP="001E157C">
            <w:pPr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A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DB918" w14:textId="4CC3AF60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317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286D1" w14:textId="0A2BC11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46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AC323" w14:textId="4B9BEA5F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D03EE" w14:textId="377B15E1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25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CC916" w14:textId="08032AA3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AFBC6" w14:textId="7C877725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9D044" w14:textId="73F2AEAA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1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7ABC6" w14:textId="4023A313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19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5BA80" w14:textId="3233D85C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53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085BC" w14:textId="0A000DB4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2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750D7" w14:textId="3F1A626C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5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53640" w14:textId="723E8D44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F0FB1" w14:textId="64BE6735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1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0448E" w14:textId="778A3FAE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6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9B5FF" w14:textId="0DB9F7D7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3192</w:t>
            </w:r>
          </w:p>
        </w:tc>
      </w:tr>
      <w:tr w:rsidR="00AE6F73" w:rsidRPr="00213A62" w14:paraId="02A0FC4E" w14:textId="77777777" w:rsidTr="00AE6F73">
        <w:trPr>
          <w:trHeight w:val="28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1D0A00AD" w14:textId="77777777" w:rsidR="00AE6F73" w:rsidRPr="00213A62" w:rsidRDefault="00AE6F73" w:rsidP="001E157C">
            <w:pPr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A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89C6E" w14:textId="3265AFE0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18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5E88C" w14:textId="0218E3C5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93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732BA" w14:textId="0FE6A34F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1EAAE" w14:textId="1E13BDA8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34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4D846" w14:textId="765FAA19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9BEB6" w14:textId="4F0D79A4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61852" w14:textId="53006C75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83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FD136" w14:textId="524DA336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27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9F324" w14:textId="077B3F3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74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15C7C" w14:textId="1E35BAD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6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5C190" w14:textId="0E4E7081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73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F73DA" w14:textId="723EAB86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3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C310F" w14:textId="69472964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1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A142B" w14:textId="6A0BC8F4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1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2F580" w14:textId="61291A7F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834</w:t>
            </w:r>
          </w:p>
        </w:tc>
      </w:tr>
      <w:tr w:rsidR="00AE6F73" w:rsidRPr="00213A62" w14:paraId="6ECD9041" w14:textId="77777777" w:rsidTr="00AE6F73">
        <w:trPr>
          <w:trHeight w:val="264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74FBF6C7" w14:textId="77777777" w:rsidR="00AE6F73" w:rsidRPr="00213A62" w:rsidRDefault="00AE6F73" w:rsidP="001E157C">
            <w:pPr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A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72437" w14:textId="00EA5C86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53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4F606" w14:textId="39EC20C0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17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F05D2" w14:textId="32B135B3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3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F0CBA" w14:textId="5365F210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36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80154" w14:textId="09042815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7D17A" w14:textId="7F82600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C069D" w14:textId="47ABDC4A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7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6B850" w14:textId="272EEF9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29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99188" w14:textId="4EAAD64A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7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0D84A" w14:textId="0AEBAB94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59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6461C" w14:textId="0E220650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7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C4EA1" w14:textId="4A58F1B8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141A5" w14:textId="513E04B2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12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2BC14" w14:textId="53470D3C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1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01189" w14:textId="67D39834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681</w:t>
            </w:r>
          </w:p>
        </w:tc>
      </w:tr>
      <w:tr w:rsidR="00AE6F73" w:rsidRPr="00213A62" w14:paraId="077D6804" w14:textId="77777777" w:rsidTr="00AE6F73">
        <w:trPr>
          <w:trHeight w:val="28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5F24057F" w14:textId="77777777" w:rsidR="00AE6F73" w:rsidRPr="00213A62" w:rsidRDefault="00AE6F73" w:rsidP="001E157C">
            <w:pPr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A0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3CAF5" w14:textId="3B82E1D3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378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DC91C" w14:textId="271E3AD0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38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9022D" w14:textId="4DC30B43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54B5F" w14:textId="4E93F10A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3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938E0" w14:textId="1C92F576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7E083" w14:textId="4CDF67C3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CD43D" w14:textId="319C9103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5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6E90C" w14:textId="5E73EC84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27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756BC" w14:textId="20456849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68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76149" w14:textId="21BE7451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5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BF214" w14:textId="2280F8F5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67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2CAD3" w14:textId="48DB84F4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BC72A" w14:textId="28885617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13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D8B85" w14:textId="115B74D8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9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446D0" w14:textId="7C9E36B1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3003</w:t>
            </w:r>
          </w:p>
        </w:tc>
      </w:tr>
      <w:tr w:rsidR="00AE6F73" w:rsidRPr="00213A62" w14:paraId="4D772D27" w14:textId="77777777" w:rsidTr="00AE6F73">
        <w:trPr>
          <w:trHeight w:val="264"/>
        </w:trPr>
        <w:tc>
          <w:tcPr>
            <w:tcW w:w="599" w:type="dxa"/>
            <w:tcBorders>
              <w:top w:val="nil"/>
              <w:left w:val="nil"/>
              <w:right w:val="nil"/>
            </w:tcBorders>
          </w:tcPr>
          <w:p w14:paraId="710C1BBF" w14:textId="77777777" w:rsidR="00AE6F73" w:rsidRPr="00213A62" w:rsidRDefault="00AE6F73" w:rsidP="001E157C">
            <w:pPr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A10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vAlign w:val="bottom"/>
          </w:tcPr>
          <w:p w14:paraId="7891545C" w14:textId="5CA5154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384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7A5E55DD" w14:textId="442EB4CA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827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vAlign w:val="bottom"/>
          </w:tcPr>
          <w:p w14:paraId="1010F6A6" w14:textId="4EDA7B5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26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vAlign w:val="bottom"/>
          </w:tcPr>
          <w:p w14:paraId="75D2FF6A" w14:textId="2EBB20F6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296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vAlign w:val="bottom"/>
          </w:tcPr>
          <w:p w14:paraId="3A9D7FCB" w14:textId="5BEC3B1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vAlign w:val="bottom"/>
          </w:tcPr>
          <w:p w14:paraId="473C5301" w14:textId="10A46E6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vAlign w:val="bottom"/>
          </w:tcPr>
          <w:p w14:paraId="70493968" w14:textId="0F2D097E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944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vAlign w:val="bottom"/>
          </w:tcPr>
          <w:p w14:paraId="442C4823" w14:textId="4DD1DB99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255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vAlign w:val="bottom"/>
          </w:tcPr>
          <w:p w14:paraId="71D83C35" w14:textId="06E25899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673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vAlign w:val="bottom"/>
          </w:tcPr>
          <w:p w14:paraId="0F8AA0C3" w14:textId="346D9B28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840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vAlign w:val="bottom"/>
          </w:tcPr>
          <w:p w14:paraId="544614B5" w14:textId="6BE6227F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670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vAlign w:val="bottom"/>
          </w:tcPr>
          <w:p w14:paraId="1F95429E" w14:textId="76C66196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7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vAlign w:val="bottom"/>
          </w:tcPr>
          <w:p w14:paraId="3C29593A" w14:textId="339AB6A6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171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vAlign w:val="bottom"/>
          </w:tcPr>
          <w:p w14:paraId="05A62D6D" w14:textId="515DBB38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115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vAlign w:val="bottom"/>
          </w:tcPr>
          <w:p w14:paraId="1950D7E5" w14:textId="13E44709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792</w:t>
            </w:r>
          </w:p>
        </w:tc>
      </w:tr>
    </w:tbl>
    <w:p w14:paraId="3E091E6E" w14:textId="77777777" w:rsidR="00213A62" w:rsidRPr="00213A62" w:rsidRDefault="00213A62">
      <w:pPr>
        <w:rPr>
          <w:lang w:val="en-US"/>
        </w:rPr>
      </w:pPr>
    </w:p>
    <w:sectPr w:rsidR="00213A62" w:rsidRPr="00213A62" w:rsidSect="00115587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587"/>
    <w:rsid w:val="00095878"/>
    <w:rsid w:val="00115587"/>
    <w:rsid w:val="00213A62"/>
    <w:rsid w:val="00223372"/>
    <w:rsid w:val="00260AC0"/>
    <w:rsid w:val="002E1DEE"/>
    <w:rsid w:val="00390E36"/>
    <w:rsid w:val="00405E16"/>
    <w:rsid w:val="00430DD5"/>
    <w:rsid w:val="0052729B"/>
    <w:rsid w:val="005A3E16"/>
    <w:rsid w:val="00656EC4"/>
    <w:rsid w:val="00703384"/>
    <w:rsid w:val="007B236E"/>
    <w:rsid w:val="007B46EC"/>
    <w:rsid w:val="00952F8E"/>
    <w:rsid w:val="009F7A9E"/>
    <w:rsid w:val="00A44DE4"/>
    <w:rsid w:val="00A612B8"/>
    <w:rsid w:val="00AC6FF2"/>
    <w:rsid w:val="00AE6F73"/>
    <w:rsid w:val="00B4160A"/>
    <w:rsid w:val="00BA67D6"/>
    <w:rsid w:val="00C36397"/>
    <w:rsid w:val="00C627FD"/>
    <w:rsid w:val="00D94BFD"/>
    <w:rsid w:val="00F52A28"/>
    <w:rsid w:val="00F815B8"/>
    <w:rsid w:val="00FC328F"/>
    <w:rsid w:val="00FF5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4C0CC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52A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903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364</Words>
  <Characters>2003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Julien Boutte</cp:lastModifiedBy>
  <cp:revision>25</cp:revision>
  <dcterms:created xsi:type="dcterms:W3CDTF">2019-11-15T15:14:00Z</dcterms:created>
  <dcterms:modified xsi:type="dcterms:W3CDTF">2020-10-13T20:03:00Z</dcterms:modified>
</cp:coreProperties>
</file>